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417" w:rsidRPr="00202FA4" w:rsidRDefault="00B66D0C" w:rsidP="00202FA4">
      <w:pPr>
        <w:spacing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 xml:space="preserve">Table S3. </w:t>
      </w:r>
      <w:proofErr w:type="gramStart"/>
      <w:r w:rsidR="00C43417" w:rsidRPr="00202FA4">
        <w:rPr>
          <w:rFonts w:ascii="Arial" w:hAnsi="Arial" w:cs="Arial"/>
          <w:sz w:val="24"/>
          <w:lang w:val="en-US"/>
        </w:rPr>
        <w:t xml:space="preserve">Details of the acetylation ratios of individuals carrying </w:t>
      </w:r>
      <w:r w:rsidR="00C43417" w:rsidRPr="00202FA4">
        <w:rPr>
          <w:rFonts w:ascii="Arial" w:hAnsi="Arial" w:cs="Arial"/>
          <w:i/>
          <w:sz w:val="24"/>
          <w:lang w:val="en-US"/>
        </w:rPr>
        <w:t>NAT2*7.</w:t>
      </w:r>
      <w:proofErr w:type="gramEnd"/>
    </w:p>
    <w:p w:rsidR="00C43417" w:rsidRDefault="00C43417">
      <w:pPr>
        <w:rPr>
          <w:rFonts w:ascii="Arial" w:hAnsi="Arial" w:cs="Arial"/>
          <w:sz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2"/>
        <w:gridCol w:w="2401"/>
        <w:gridCol w:w="2165"/>
      </w:tblGrid>
      <w:tr w:rsidR="00533619" w:rsidTr="00E53622">
        <w:tc>
          <w:tcPr>
            <w:tcW w:w="2402" w:type="dxa"/>
          </w:tcPr>
          <w:p w:rsidR="00533619" w:rsidRDefault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Genotype</w:t>
            </w:r>
          </w:p>
        </w:tc>
        <w:tc>
          <w:tcPr>
            <w:tcW w:w="2401" w:type="dxa"/>
          </w:tcPr>
          <w:p w:rsidR="00533619" w:rsidRDefault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log AFMU/1X</w:t>
            </w:r>
          </w:p>
          <w:p w:rsidR="00533619" w:rsidRDefault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Mean (SD)</w:t>
            </w:r>
          </w:p>
        </w:tc>
        <w:tc>
          <w:tcPr>
            <w:tcW w:w="2165" w:type="dxa"/>
          </w:tcPr>
          <w:p w:rsidR="00533619" w:rsidRDefault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Phenotype</w:t>
            </w:r>
          </w:p>
        </w:tc>
      </w:tr>
      <w:tr w:rsidR="00533619" w:rsidTr="00533619">
        <w:tc>
          <w:tcPr>
            <w:tcW w:w="2402" w:type="dxa"/>
            <w:vAlign w:val="center"/>
          </w:tcPr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</w:p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 w:rsidRPr="0053361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AT2*4/*7</w:t>
            </w:r>
          </w:p>
          <w:p w:rsidR="00533619" w:rsidRP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= 6</w:t>
            </w:r>
          </w:p>
        </w:tc>
        <w:tc>
          <w:tcPr>
            <w:tcW w:w="2401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51 (0.325)</w:t>
            </w:r>
          </w:p>
        </w:tc>
        <w:tc>
          <w:tcPr>
            <w:tcW w:w="2165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Rapid</w:t>
            </w:r>
          </w:p>
        </w:tc>
      </w:tr>
      <w:tr w:rsidR="00533619" w:rsidTr="00533619">
        <w:tc>
          <w:tcPr>
            <w:tcW w:w="2402" w:type="dxa"/>
            <w:vAlign w:val="center"/>
          </w:tcPr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</w:p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 w:rsidRPr="0053361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AT2*5/*7</w:t>
            </w:r>
          </w:p>
          <w:p w:rsidR="00533619" w:rsidRP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 = 20</w:t>
            </w:r>
          </w:p>
        </w:tc>
        <w:tc>
          <w:tcPr>
            <w:tcW w:w="2401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0.228 (0.391)</w:t>
            </w:r>
          </w:p>
        </w:tc>
        <w:tc>
          <w:tcPr>
            <w:tcW w:w="2165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low</w:t>
            </w:r>
          </w:p>
        </w:tc>
      </w:tr>
      <w:tr w:rsidR="00533619" w:rsidTr="00533619">
        <w:tc>
          <w:tcPr>
            <w:tcW w:w="2402" w:type="dxa"/>
            <w:vAlign w:val="center"/>
          </w:tcPr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</w:p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 w:rsidRPr="0053361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AT2*6/*7</w:t>
            </w:r>
          </w:p>
          <w:p w:rsidR="00533619" w:rsidRP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 = 12</w:t>
            </w:r>
          </w:p>
        </w:tc>
        <w:tc>
          <w:tcPr>
            <w:tcW w:w="2401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0.355 (0.457)</w:t>
            </w:r>
          </w:p>
        </w:tc>
        <w:tc>
          <w:tcPr>
            <w:tcW w:w="2165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low</w:t>
            </w:r>
          </w:p>
        </w:tc>
      </w:tr>
      <w:tr w:rsidR="00533619" w:rsidTr="00533619">
        <w:tc>
          <w:tcPr>
            <w:tcW w:w="2402" w:type="dxa"/>
            <w:vAlign w:val="center"/>
          </w:tcPr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</w:p>
          <w:p w:rsid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 w:rsidRPr="0053361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AT2*7</w:t>
            </w: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/</w:t>
            </w:r>
            <w:r w:rsidRPr="0053361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*7</w:t>
            </w:r>
          </w:p>
          <w:p w:rsidR="00533619" w:rsidRPr="00533619" w:rsidRDefault="00533619" w:rsidP="00533619">
            <w:pPr>
              <w:spacing w:before="120" w:after="100" w:afterAutospacing="1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lang w:val="es-ES"/>
              </w:rPr>
              <w:t>N = 2</w:t>
            </w:r>
          </w:p>
        </w:tc>
        <w:tc>
          <w:tcPr>
            <w:tcW w:w="2401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0.740</w:t>
            </w:r>
            <w:r w:rsidR="00307D54">
              <w:rPr>
                <w:rFonts w:ascii="Arial" w:hAnsi="Arial" w:cs="Arial"/>
                <w:sz w:val="24"/>
                <w:lang w:val="en-US"/>
              </w:rPr>
              <w:t xml:space="preserve"> (---)</w:t>
            </w:r>
          </w:p>
        </w:tc>
        <w:tc>
          <w:tcPr>
            <w:tcW w:w="2165" w:type="dxa"/>
            <w:vAlign w:val="center"/>
          </w:tcPr>
          <w:p w:rsidR="00533619" w:rsidRDefault="00533619" w:rsidP="00533619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low</w:t>
            </w:r>
          </w:p>
        </w:tc>
      </w:tr>
    </w:tbl>
    <w:p w:rsidR="00C43417" w:rsidRPr="006A24FE" w:rsidRDefault="00C43417">
      <w:pPr>
        <w:rPr>
          <w:rFonts w:ascii="Arial" w:hAnsi="Arial" w:cs="Arial"/>
          <w:sz w:val="24"/>
          <w:lang w:val="en-US"/>
        </w:rPr>
      </w:pPr>
    </w:p>
    <w:sectPr w:rsidR="00C43417" w:rsidRPr="006A24FE" w:rsidSect="00265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FE"/>
    <w:rsid w:val="00064A63"/>
    <w:rsid w:val="00133701"/>
    <w:rsid w:val="0018268A"/>
    <w:rsid w:val="00202FA4"/>
    <w:rsid w:val="002113AD"/>
    <w:rsid w:val="00231B5C"/>
    <w:rsid w:val="00257AA8"/>
    <w:rsid w:val="002652B1"/>
    <w:rsid w:val="002F7C8B"/>
    <w:rsid w:val="00307D54"/>
    <w:rsid w:val="00436635"/>
    <w:rsid w:val="0045254C"/>
    <w:rsid w:val="00480B8A"/>
    <w:rsid w:val="00482ED6"/>
    <w:rsid w:val="004C20F8"/>
    <w:rsid w:val="00533619"/>
    <w:rsid w:val="005E3C5C"/>
    <w:rsid w:val="005F077D"/>
    <w:rsid w:val="00622409"/>
    <w:rsid w:val="0066486B"/>
    <w:rsid w:val="006A24FE"/>
    <w:rsid w:val="007322C2"/>
    <w:rsid w:val="007549E1"/>
    <w:rsid w:val="00785CCC"/>
    <w:rsid w:val="00793941"/>
    <w:rsid w:val="008017CF"/>
    <w:rsid w:val="00833CE6"/>
    <w:rsid w:val="00876A4A"/>
    <w:rsid w:val="00885E4F"/>
    <w:rsid w:val="009216DA"/>
    <w:rsid w:val="00977257"/>
    <w:rsid w:val="009E7408"/>
    <w:rsid w:val="00AB7CB2"/>
    <w:rsid w:val="00B57F18"/>
    <w:rsid w:val="00B61B5C"/>
    <w:rsid w:val="00B66D0C"/>
    <w:rsid w:val="00C25DDF"/>
    <w:rsid w:val="00C42EFE"/>
    <w:rsid w:val="00C43417"/>
    <w:rsid w:val="00C52C3D"/>
    <w:rsid w:val="00C57200"/>
    <w:rsid w:val="00D659FA"/>
    <w:rsid w:val="00E53622"/>
    <w:rsid w:val="00F03AF7"/>
    <w:rsid w:val="00FE0FC6"/>
    <w:rsid w:val="00FE6112"/>
    <w:rsid w:val="00FF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4FE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6A24FE"/>
    <w:pPr>
      <w:spacing w:after="0" w:line="360" w:lineRule="auto"/>
      <w:jc w:val="both"/>
    </w:pPr>
    <w:rPr>
      <w:rFonts w:ascii="Geneva" w:eastAsia="Times New Roman" w:hAnsi="Geneva" w:cs="Times New Roman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6A24FE"/>
    <w:rPr>
      <w:rFonts w:ascii="Geneva" w:eastAsia="Times New Roman" w:hAnsi="Geneva" w:cs="Times New Roman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619"/>
    <w:rPr>
      <w:rFonts w:ascii="Tahoma" w:hAnsi="Tahoma" w:cs="Tahoma"/>
      <w:sz w:val="16"/>
      <w:szCs w:val="16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54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9E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24FE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6A24FE"/>
    <w:pPr>
      <w:spacing w:after="0" w:line="360" w:lineRule="auto"/>
      <w:jc w:val="both"/>
    </w:pPr>
    <w:rPr>
      <w:rFonts w:ascii="Geneva" w:eastAsia="Times New Roman" w:hAnsi="Geneva" w:cs="Times New Roman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6A24FE"/>
    <w:rPr>
      <w:rFonts w:ascii="Geneva" w:eastAsia="Times New Roman" w:hAnsi="Geneva" w:cs="Times New Roman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619"/>
    <w:rPr>
      <w:rFonts w:ascii="Tahoma" w:hAnsi="Tahoma" w:cs="Tahoma"/>
      <w:sz w:val="16"/>
      <w:szCs w:val="16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549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9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9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a</cp:lastModifiedBy>
  <cp:revision>2</cp:revision>
  <cp:lastPrinted>2012-07-18T07:28:00Z</cp:lastPrinted>
  <dcterms:created xsi:type="dcterms:W3CDTF">2012-08-15T10:52:00Z</dcterms:created>
  <dcterms:modified xsi:type="dcterms:W3CDTF">2012-08-15T10:52:00Z</dcterms:modified>
</cp:coreProperties>
</file>